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B9DBB2" w14:textId="5F1507AA" w:rsidR="00414FAE" w:rsidRDefault="00506180" w:rsidP="00414FAE">
      <w:pPr>
        <w:pStyle w:val="Caption"/>
        <w:keepNext/>
      </w:pPr>
      <w:bookmarkStart w:id="0" w:name="_Hlk216431115"/>
      <w:bookmarkStart w:id="1" w:name="_Hlk216431197"/>
      <w:r>
        <w:t>S1 Table</w:t>
      </w:r>
      <w:r w:rsidR="00414FAE">
        <w:t>: Characteristics of study participants who completed the study and those ones who did not complete the study.</w:t>
      </w:r>
      <w:r w:rsidR="00652CED">
        <w:t xml:space="preserve"> </w:t>
      </w:r>
      <w:proofErr w:type="spellStart"/>
      <w:r w:rsidR="00652CED">
        <w:t>N.b.</w:t>
      </w:r>
      <w:proofErr w:type="spellEnd"/>
      <w:r w:rsidR="00652CED">
        <w:t xml:space="preserve"> </w:t>
      </w:r>
      <w:r w:rsidR="009C681D">
        <w:t>Among non-completers data was fully available only on</w:t>
      </w:r>
      <w:r w:rsidR="00652CED">
        <w:t xml:space="preserve"> age</w:t>
      </w:r>
      <w:r w:rsidR="009C681D">
        <w:t xml:space="preserve"> and gravidity</w:t>
      </w:r>
      <w:r w:rsidR="00652CED">
        <w:t>. For other variables results are displayed based on available data.</w:t>
      </w:r>
      <w:bookmarkStart w:id="2" w:name="_GoBack"/>
      <w:bookmarkEnd w:id="2"/>
    </w:p>
    <w:tbl>
      <w:tblPr>
        <w:tblW w:w="0" w:type="auto"/>
        <w:tblCellSpacing w:w="15" w:type="dxa"/>
        <w:tblInd w:w="-4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71"/>
        <w:gridCol w:w="1282"/>
        <w:gridCol w:w="1023"/>
        <w:gridCol w:w="1219"/>
        <w:gridCol w:w="1896"/>
      </w:tblGrid>
      <w:tr w:rsidR="001941F9" w:rsidRPr="00296C59" w14:paraId="1E64C575" w14:textId="77777777" w:rsidTr="009A2B7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bookmarkEnd w:id="1"/>
          <w:p w14:paraId="3668AE3D" w14:textId="77777777" w:rsidR="001941F9" w:rsidRPr="00E25C99" w:rsidRDefault="001941F9" w:rsidP="009A2B70">
            <w:pPr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68F13306" w14:textId="77777777" w:rsidR="001941F9" w:rsidRPr="00E25C99" w:rsidRDefault="001941F9" w:rsidP="009A2B70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on-completers</w:t>
            </w:r>
          </w:p>
          <w:p w14:paraId="083F575B" w14:textId="5F85B4E2" w:rsidR="001941F9" w:rsidRPr="00E25C99" w:rsidRDefault="00652CED" w:rsidP="009A2B70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(n=32)</w:t>
            </w:r>
          </w:p>
        </w:tc>
        <w:tc>
          <w:tcPr>
            <w:tcW w:w="0" w:type="auto"/>
            <w:vAlign w:val="center"/>
            <w:hideMark/>
          </w:tcPr>
          <w:p w14:paraId="0107004D" w14:textId="77777777" w:rsidR="001941F9" w:rsidRPr="00E25C99" w:rsidRDefault="001941F9" w:rsidP="009A2B70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ompleters</w:t>
            </w:r>
          </w:p>
          <w:p w14:paraId="04A32CF8" w14:textId="4260C11E" w:rsidR="001941F9" w:rsidRPr="00E25C99" w:rsidRDefault="00652CED" w:rsidP="009A2B70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(n=</w:t>
            </w:r>
            <w:r w:rsidR="001941F9"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48</w:t>
            </w: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89" w:type="dxa"/>
            <w:vAlign w:val="center"/>
            <w:hideMark/>
          </w:tcPr>
          <w:p w14:paraId="0300D2E8" w14:textId="77777777" w:rsidR="001941F9" w:rsidRPr="00E25C99" w:rsidRDefault="001941F9" w:rsidP="009A2B7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-value</w:t>
            </w:r>
          </w:p>
          <w:p w14:paraId="51A7BEB8" w14:textId="77777777" w:rsidR="001941F9" w:rsidRPr="00E25C99" w:rsidRDefault="001941F9" w:rsidP="009A2B70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851" w:type="dxa"/>
            <w:vAlign w:val="center"/>
            <w:hideMark/>
          </w:tcPr>
          <w:p w14:paraId="2B4C6866" w14:textId="77777777" w:rsidR="001941F9" w:rsidRPr="00E25C99" w:rsidRDefault="001941F9" w:rsidP="009A2B70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est</w:t>
            </w:r>
          </w:p>
          <w:p w14:paraId="2D4DD803" w14:textId="77777777" w:rsidR="001941F9" w:rsidRPr="00E25C99" w:rsidRDefault="001941F9" w:rsidP="009A2B70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</w:tr>
      <w:tr w:rsidR="001941F9" w:rsidRPr="00296C59" w14:paraId="58E2E491" w14:textId="77777777" w:rsidTr="009A2B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F7CF3B" w14:textId="77777777" w:rsidR="001941F9" w:rsidRPr="00E25C99" w:rsidRDefault="001941F9" w:rsidP="009A2B7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ge (n, IQR) years</w:t>
            </w:r>
          </w:p>
        </w:tc>
        <w:tc>
          <w:tcPr>
            <w:tcW w:w="0" w:type="auto"/>
            <w:vAlign w:val="center"/>
            <w:hideMark/>
          </w:tcPr>
          <w:p w14:paraId="2FD5C6FA" w14:textId="00A02F2F" w:rsidR="001941F9" w:rsidRPr="00E25C99" w:rsidRDefault="001941F9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24 (IQR</w:t>
            </w:r>
            <w:r w:rsidR="00652CED" w:rsidRPr="00E25C99">
              <w:rPr>
                <w:rFonts w:asciiTheme="majorHAnsi" w:hAnsiTheme="majorHAnsi" w:cstheme="majorHAnsi"/>
                <w:sz w:val="18"/>
                <w:szCs w:val="18"/>
              </w:rPr>
              <w:t>:</w:t>
            </w: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 xml:space="preserve"> 22 – 30)</w:t>
            </w:r>
          </w:p>
        </w:tc>
        <w:tc>
          <w:tcPr>
            <w:tcW w:w="0" w:type="auto"/>
            <w:vAlign w:val="center"/>
            <w:hideMark/>
          </w:tcPr>
          <w:p w14:paraId="373F35AB" w14:textId="77777777" w:rsidR="001941F9" w:rsidRPr="00E25C99" w:rsidRDefault="001941F9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25 (21 – 31)</w:t>
            </w:r>
          </w:p>
        </w:tc>
        <w:tc>
          <w:tcPr>
            <w:tcW w:w="1189" w:type="dxa"/>
            <w:vAlign w:val="center"/>
            <w:hideMark/>
          </w:tcPr>
          <w:p w14:paraId="0EFABA97" w14:textId="77777777" w:rsidR="001941F9" w:rsidRPr="00E25C99" w:rsidRDefault="001941F9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0.966</w:t>
            </w:r>
          </w:p>
        </w:tc>
        <w:tc>
          <w:tcPr>
            <w:tcW w:w="1851" w:type="dxa"/>
            <w:vAlign w:val="center"/>
            <w:hideMark/>
          </w:tcPr>
          <w:p w14:paraId="43D4E1B0" w14:textId="77777777" w:rsidR="001941F9" w:rsidRPr="00E25C99" w:rsidRDefault="001941F9" w:rsidP="009A2B7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 xml:space="preserve">Wilcoxon </w:t>
            </w:r>
            <w:proofErr w:type="spellStart"/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ranksum</w:t>
            </w:r>
            <w:proofErr w:type="spellEnd"/>
            <w:r w:rsidRPr="00E25C99">
              <w:rPr>
                <w:rFonts w:asciiTheme="majorHAnsi" w:hAnsiTheme="majorHAnsi" w:cstheme="majorHAnsi"/>
                <w:sz w:val="18"/>
                <w:szCs w:val="18"/>
              </w:rPr>
              <w:t xml:space="preserve"> test</w:t>
            </w:r>
          </w:p>
        </w:tc>
      </w:tr>
      <w:tr w:rsidR="001941F9" w:rsidRPr="00296C59" w14:paraId="372F6C26" w14:textId="77777777" w:rsidTr="009A2B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678165" w14:textId="77777777" w:rsidR="001941F9" w:rsidRPr="00E25C99" w:rsidRDefault="001941F9" w:rsidP="009A2B7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Gravidity (n, SD) years</w:t>
            </w:r>
          </w:p>
        </w:tc>
        <w:tc>
          <w:tcPr>
            <w:tcW w:w="0" w:type="auto"/>
            <w:vAlign w:val="center"/>
            <w:hideMark/>
          </w:tcPr>
          <w:p w14:paraId="04DBB6B1" w14:textId="77777777" w:rsidR="001941F9" w:rsidRPr="00E25C99" w:rsidRDefault="001941F9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2.94 ± 1.98</w:t>
            </w:r>
          </w:p>
        </w:tc>
        <w:tc>
          <w:tcPr>
            <w:tcW w:w="0" w:type="auto"/>
            <w:vAlign w:val="center"/>
            <w:hideMark/>
          </w:tcPr>
          <w:p w14:paraId="7BFC6436" w14:textId="77777777" w:rsidR="001941F9" w:rsidRPr="00E25C99" w:rsidRDefault="001941F9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3.02 ± 2.09</w:t>
            </w:r>
          </w:p>
        </w:tc>
        <w:tc>
          <w:tcPr>
            <w:tcW w:w="1189" w:type="dxa"/>
            <w:vAlign w:val="center"/>
            <w:hideMark/>
          </w:tcPr>
          <w:p w14:paraId="1C9D6980" w14:textId="77777777" w:rsidR="001941F9" w:rsidRPr="00E25C99" w:rsidRDefault="001941F9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0.926</w:t>
            </w:r>
          </w:p>
        </w:tc>
        <w:tc>
          <w:tcPr>
            <w:tcW w:w="1851" w:type="dxa"/>
            <w:vAlign w:val="center"/>
            <w:hideMark/>
          </w:tcPr>
          <w:p w14:paraId="5DE50CF8" w14:textId="77777777" w:rsidR="001941F9" w:rsidRPr="00E25C99" w:rsidRDefault="001941F9" w:rsidP="009A2B7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 xml:space="preserve">Wilcoxon </w:t>
            </w:r>
            <w:proofErr w:type="spellStart"/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ranksum</w:t>
            </w:r>
            <w:proofErr w:type="spellEnd"/>
            <w:r w:rsidRPr="00E25C99">
              <w:rPr>
                <w:rFonts w:asciiTheme="majorHAnsi" w:hAnsiTheme="majorHAnsi" w:cstheme="majorHAnsi"/>
                <w:sz w:val="18"/>
                <w:szCs w:val="18"/>
              </w:rPr>
              <w:t xml:space="preserve"> test</w:t>
            </w:r>
          </w:p>
        </w:tc>
      </w:tr>
      <w:tr w:rsidR="001941F9" w:rsidRPr="00296C59" w14:paraId="36C6EFC3" w14:textId="77777777" w:rsidTr="009A2B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54B06B" w14:textId="77777777" w:rsidR="001941F9" w:rsidRPr="00E25C99" w:rsidRDefault="001941F9" w:rsidP="009A2B7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HIV positive (n, %)</w:t>
            </w:r>
          </w:p>
        </w:tc>
        <w:tc>
          <w:tcPr>
            <w:tcW w:w="0" w:type="auto"/>
            <w:vAlign w:val="center"/>
            <w:hideMark/>
          </w:tcPr>
          <w:p w14:paraId="1900BEB5" w14:textId="77777777" w:rsidR="001941F9" w:rsidRPr="00E25C99" w:rsidRDefault="001941F9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CA0E452" w14:textId="77777777" w:rsidR="001941F9" w:rsidRPr="00E25C99" w:rsidRDefault="001941F9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89" w:type="dxa"/>
            <w:vAlign w:val="center"/>
            <w:hideMark/>
          </w:tcPr>
          <w:p w14:paraId="5363EAF7" w14:textId="77777777" w:rsidR="001941F9" w:rsidRPr="00E25C99" w:rsidRDefault="001941F9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51" w:type="dxa"/>
            <w:vAlign w:val="center"/>
            <w:hideMark/>
          </w:tcPr>
          <w:p w14:paraId="3B39E304" w14:textId="77777777" w:rsidR="001941F9" w:rsidRPr="00E25C99" w:rsidRDefault="001941F9" w:rsidP="009A2B7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1F9" w:rsidRPr="00816814" w14:paraId="397EA4D9" w14:textId="77777777" w:rsidTr="009A2B70">
        <w:trPr>
          <w:tblCellSpacing w:w="15" w:type="dxa"/>
        </w:trPr>
        <w:tc>
          <w:tcPr>
            <w:tcW w:w="0" w:type="auto"/>
            <w:vAlign w:val="center"/>
          </w:tcPr>
          <w:p w14:paraId="08E8E77B" w14:textId="77777777" w:rsidR="001941F9" w:rsidRPr="00E25C99" w:rsidRDefault="001941F9" w:rsidP="009A2B70">
            <w:pPr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 Positive</w:t>
            </w:r>
          </w:p>
        </w:tc>
        <w:tc>
          <w:tcPr>
            <w:tcW w:w="0" w:type="auto"/>
            <w:vAlign w:val="center"/>
          </w:tcPr>
          <w:p w14:paraId="6A0512C7" w14:textId="77777777" w:rsidR="001941F9" w:rsidRPr="00E25C99" w:rsidRDefault="001941F9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5 (31.25%)</w:t>
            </w:r>
          </w:p>
        </w:tc>
        <w:tc>
          <w:tcPr>
            <w:tcW w:w="0" w:type="auto"/>
            <w:vAlign w:val="center"/>
          </w:tcPr>
          <w:p w14:paraId="5FAE45DE" w14:textId="77777777" w:rsidR="001941F9" w:rsidRPr="00E25C99" w:rsidRDefault="001941F9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9 (21.43%)</w:t>
            </w:r>
          </w:p>
        </w:tc>
        <w:tc>
          <w:tcPr>
            <w:tcW w:w="1189" w:type="dxa"/>
            <w:vAlign w:val="center"/>
          </w:tcPr>
          <w:p w14:paraId="3BBB2CDE" w14:textId="77777777" w:rsidR="001941F9" w:rsidRPr="00E25C99" w:rsidRDefault="001941F9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0.500</w:t>
            </w:r>
          </w:p>
        </w:tc>
        <w:tc>
          <w:tcPr>
            <w:tcW w:w="1851" w:type="dxa"/>
            <w:vAlign w:val="center"/>
          </w:tcPr>
          <w:p w14:paraId="16B5049C" w14:textId="3D0622BA" w:rsidR="001941F9" w:rsidRPr="00E25C99" w:rsidRDefault="001941F9" w:rsidP="009A2B7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Fisher</w:t>
            </w:r>
            <w:r w:rsidR="00652CED">
              <w:rPr>
                <w:rFonts w:asciiTheme="majorHAnsi" w:hAnsiTheme="majorHAnsi" w:cstheme="majorHAnsi"/>
                <w:sz w:val="18"/>
                <w:szCs w:val="18"/>
              </w:rPr>
              <w:t>’s</w:t>
            </w: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 xml:space="preserve"> exact</w:t>
            </w:r>
            <w:r w:rsidR="00652CED">
              <w:rPr>
                <w:rFonts w:asciiTheme="majorHAnsi" w:hAnsiTheme="majorHAnsi" w:cstheme="majorHAnsi"/>
                <w:sz w:val="18"/>
                <w:szCs w:val="18"/>
              </w:rPr>
              <w:t xml:space="preserve"> test</w:t>
            </w:r>
          </w:p>
        </w:tc>
      </w:tr>
      <w:tr w:rsidR="001941F9" w:rsidRPr="00816814" w14:paraId="3F96AF1D" w14:textId="77777777" w:rsidTr="009A2B70">
        <w:trPr>
          <w:tblCellSpacing w:w="15" w:type="dxa"/>
        </w:trPr>
        <w:tc>
          <w:tcPr>
            <w:tcW w:w="0" w:type="auto"/>
            <w:vAlign w:val="center"/>
          </w:tcPr>
          <w:p w14:paraId="4A86D9F2" w14:textId="77777777" w:rsidR="001941F9" w:rsidRPr="00E25C99" w:rsidRDefault="001941F9" w:rsidP="009A2B70">
            <w:pPr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 Negative</w:t>
            </w:r>
          </w:p>
        </w:tc>
        <w:tc>
          <w:tcPr>
            <w:tcW w:w="0" w:type="auto"/>
            <w:vAlign w:val="center"/>
          </w:tcPr>
          <w:p w14:paraId="3263ECD6" w14:textId="77777777" w:rsidR="001941F9" w:rsidRPr="00E25C99" w:rsidRDefault="001941F9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11 (68.75%)</w:t>
            </w:r>
          </w:p>
        </w:tc>
        <w:tc>
          <w:tcPr>
            <w:tcW w:w="0" w:type="auto"/>
            <w:vAlign w:val="center"/>
          </w:tcPr>
          <w:p w14:paraId="3E819201" w14:textId="77777777" w:rsidR="001941F9" w:rsidRPr="00E25C99" w:rsidRDefault="001941F9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33 (78.57%)</w:t>
            </w:r>
          </w:p>
        </w:tc>
        <w:tc>
          <w:tcPr>
            <w:tcW w:w="1189" w:type="dxa"/>
            <w:vAlign w:val="center"/>
          </w:tcPr>
          <w:p w14:paraId="0BCAF60D" w14:textId="77777777" w:rsidR="001941F9" w:rsidRPr="00E25C99" w:rsidRDefault="001941F9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51" w:type="dxa"/>
            <w:vAlign w:val="center"/>
          </w:tcPr>
          <w:p w14:paraId="044E015B" w14:textId="77777777" w:rsidR="001941F9" w:rsidRPr="00E25C99" w:rsidRDefault="001941F9" w:rsidP="009A2B7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1F9" w:rsidRPr="00296C59" w14:paraId="67CE9782" w14:textId="77777777" w:rsidTr="009A2B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C8C813" w14:textId="77777777" w:rsidR="001941F9" w:rsidRPr="00E25C99" w:rsidRDefault="001941F9" w:rsidP="009A2B7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Illiterate (n, %)</w:t>
            </w:r>
          </w:p>
        </w:tc>
        <w:tc>
          <w:tcPr>
            <w:tcW w:w="0" w:type="auto"/>
            <w:vAlign w:val="center"/>
            <w:hideMark/>
          </w:tcPr>
          <w:p w14:paraId="3BB040E4" w14:textId="77777777" w:rsidR="001941F9" w:rsidRPr="00E25C99" w:rsidRDefault="001941F9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3B6494F" w14:textId="77777777" w:rsidR="001941F9" w:rsidRPr="00E25C99" w:rsidRDefault="001941F9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89" w:type="dxa"/>
            <w:vAlign w:val="center"/>
            <w:hideMark/>
          </w:tcPr>
          <w:p w14:paraId="33275DC7" w14:textId="77777777" w:rsidR="001941F9" w:rsidRPr="00E25C99" w:rsidRDefault="001941F9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51" w:type="dxa"/>
            <w:vAlign w:val="center"/>
            <w:hideMark/>
          </w:tcPr>
          <w:p w14:paraId="08455B5C" w14:textId="77777777" w:rsidR="001941F9" w:rsidRPr="00E25C99" w:rsidRDefault="001941F9" w:rsidP="009A2B7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1F9" w:rsidRPr="00816814" w14:paraId="0AFE53B1" w14:textId="77777777" w:rsidTr="009A2B70">
        <w:trPr>
          <w:tblCellSpacing w:w="15" w:type="dxa"/>
        </w:trPr>
        <w:tc>
          <w:tcPr>
            <w:tcW w:w="0" w:type="auto"/>
            <w:vAlign w:val="center"/>
          </w:tcPr>
          <w:p w14:paraId="7B97542D" w14:textId="77777777" w:rsidR="001941F9" w:rsidRPr="00E25C99" w:rsidRDefault="001941F9" w:rsidP="009A2B70">
            <w:pPr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 Yes</w:t>
            </w:r>
          </w:p>
        </w:tc>
        <w:tc>
          <w:tcPr>
            <w:tcW w:w="0" w:type="auto"/>
            <w:vAlign w:val="center"/>
          </w:tcPr>
          <w:p w14:paraId="77854F82" w14:textId="77777777" w:rsidR="001941F9" w:rsidRPr="00E25C99" w:rsidRDefault="001941F9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25 (100.00%)</w:t>
            </w:r>
          </w:p>
        </w:tc>
        <w:tc>
          <w:tcPr>
            <w:tcW w:w="0" w:type="auto"/>
            <w:vAlign w:val="center"/>
          </w:tcPr>
          <w:p w14:paraId="50483685" w14:textId="77777777" w:rsidR="001941F9" w:rsidRPr="00E25C99" w:rsidRDefault="001941F9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45 (95.74%)</w:t>
            </w:r>
          </w:p>
        </w:tc>
        <w:tc>
          <w:tcPr>
            <w:tcW w:w="1189" w:type="dxa"/>
            <w:vAlign w:val="center"/>
          </w:tcPr>
          <w:p w14:paraId="7D6075BD" w14:textId="77777777" w:rsidR="001941F9" w:rsidRPr="00E25C99" w:rsidRDefault="001941F9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0.540</w:t>
            </w:r>
          </w:p>
        </w:tc>
        <w:tc>
          <w:tcPr>
            <w:tcW w:w="1851" w:type="dxa"/>
            <w:vAlign w:val="center"/>
          </w:tcPr>
          <w:p w14:paraId="7891C34D" w14:textId="27793E1C" w:rsidR="001941F9" w:rsidRPr="00E25C99" w:rsidRDefault="00652CED" w:rsidP="009A2B7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2233C9">
              <w:rPr>
                <w:rFonts w:asciiTheme="majorHAnsi" w:hAnsiTheme="majorHAnsi" w:cstheme="majorHAnsi"/>
                <w:sz w:val="18"/>
                <w:szCs w:val="18"/>
              </w:rPr>
              <w:t>Fisher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’s</w:t>
            </w:r>
            <w:r w:rsidRPr="002233C9">
              <w:rPr>
                <w:rFonts w:asciiTheme="majorHAnsi" w:hAnsiTheme="majorHAnsi" w:cstheme="majorHAnsi"/>
                <w:sz w:val="18"/>
                <w:szCs w:val="18"/>
              </w:rPr>
              <w:t xml:space="preserve"> exact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test</w:t>
            </w:r>
          </w:p>
        </w:tc>
      </w:tr>
      <w:tr w:rsidR="001941F9" w:rsidRPr="00816814" w14:paraId="03CF3CC0" w14:textId="77777777" w:rsidTr="009A2B70">
        <w:trPr>
          <w:tblCellSpacing w:w="15" w:type="dxa"/>
        </w:trPr>
        <w:tc>
          <w:tcPr>
            <w:tcW w:w="0" w:type="auto"/>
            <w:vAlign w:val="center"/>
          </w:tcPr>
          <w:p w14:paraId="59DD645F" w14:textId="77777777" w:rsidR="001941F9" w:rsidRPr="00E25C99" w:rsidRDefault="001941F9" w:rsidP="009A2B70">
            <w:pPr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 No</w:t>
            </w:r>
          </w:p>
        </w:tc>
        <w:tc>
          <w:tcPr>
            <w:tcW w:w="0" w:type="auto"/>
            <w:vAlign w:val="center"/>
          </w:tcPr>
          <w:p w14:paraId="1D607DC2" w14:textId="77777777" w:rsidR="001941F9" w:rsidRPr="00E25C99" w:rsidRDefault="001941F9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0 (0.00%)</w:t>
            </w:r>
          </w:p>
        </w:tc>
        <w:tc>
          <w:tcPr>
            <w:tcW w:w="0" w:type="auto"/>
            <w:vAlign w:val="center"/>
          </w:tcPr>
          <w:p w14:paraId="19C54EE0" w14:textId="77777777" w:rsidR="001941F9" w:rsidRPr="00E25C99" w:rsidRDefault="001941F9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2 (4.26%)</w:t>
            </w:r>
          </w:p>
        </w:tc>
        <w:tc>
          <w:tcPr>
            <w:tcW w:w="1189" w:type="dxa"/>
            <w:vAlign w:val="center"/>
          </w:tcPr>
          <w:p w14:paraId="416FA138" w14:textId="77777777" w:rsidR="001941F9" w:rsidRPr="00E25C99" w:rsidRDefault="001941F9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51" w:type="dxa"/>
            <w:vAlign w:val="center"/>
          </w:tcPr>
          <w:p w14:paraId="7288C3DF" w14:textId="77777777" w:rsidR="001941F9" w:rsidRPr="00E25C99" w:rsidRDefault="001941F9" w:rsidP="009A2B7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1941F9" w:rsidRPr="00296C59" w14:paraId="2351EA28" w14:textId="77777777" w:rsidTr="009A2B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5A333E" w14:textId="77777777" w:rsidR="001941F9" w:rsidRPr="00E25C99" w:rsidRDefault="001941F9" w:rsidP="009A2B7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moking during pregnancy (n, %)</w:t>
            </w:r>
          </w:p>
        </w:tc>
        <w:tc>
          <w:tcPr>
            <w:tcW w:w="0" w:type="auto"/>
            <w:vAlign w:val="center"/>
            <w:hideMark/>
          </w:tcPr>
          <w:p w14:paraId="5F6CB2C7" w14:textId="77777777" w:rsidR="001941F9" w:rsidRPr="00E25C99" w:rsidRDefault="001941F9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81373A7" w14:textId="77777777" w:rsidR="001941F9" w:rsidRPr="00E25C99" w:rsidRDefault="001941F9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89" w:type="dxa"/>
            <w:vAlign w:val="center"/>
            <w:hideMark/>
          </w:tcPr>
          <w:p w14:paraId="4D48B512" w14:textId="77777777" w:rsidR="001941F9" w:rsidRPr="00E25C99" w:rsidRDefault="001941F9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51" w:type="dxa"/>
            <w:vAlign w:val="center"/>
            <w:hideMark/>
          </w:tcPr>
          <w:p w14:paraId="7957407D" w14:textId="7150833F" w:rsidR="001941F9" w:rsidRPr="00E25C99" w:rsidRDefault="001941F9" w:rsidP="009A2B70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652CED" w:rsidRPr="00816814" w14:paraId="1ABECC7B" w14:textId="77777777" w:rsidTr="009A2B70">
        <w:trPr>
          <w:tblCellSpacing w:w="15" w:type="dxa"/>
        </w:trPr>
        <w:tc>
          <w:tcPr>
            <w:tcW w:w="0" w:type="auto"/>
            <w:vAlign w:val="center"/>
          </w:tcPr>
          <w:p w14:paraId="1890C5FE" w14:textId="77777777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 Yes</w:t>
            </w:r>
          </w:p>
        </w:tc>
        <w:tc>
          <w:tcPr>
            <w:tcW w:w="0" w:type="auto"/>
            <w:vAlign w:val="center"/>
          </w:tcPr>
          <w:p w14:paraId="0508635D" w14:textId="77777777" w:rsidR="00652CED" w:rsidRPr="00E25C99" w:rsidRDefault="00652CED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0 (0.00%)</w:t>
            </w:r>
          </w:p>
        </w:tc>
        <w:tc>
          <w:tcPr>
            <w:tcW w:w="0" w:type="auto"/>
            <w:vAlign w:val="center"/>
          </w:tcPr>
          <w:p w14:paraId="2DD8A234" w14:textId="77777777" w:rsidR="00652CED" w:rsidRPr="00E25C99" w:rsidRDefault="00652CED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0 (0.00%)</w:t>
            </w:r>
          </w:p>
        </w:tc>
        <w:tc>
          <w:tcPr>
            <w:tcW w:w="1189" w:type="dxa"/>
            <w:vAlign w:val="center"/>
          </w:tcPr>
          <w:p w14:paraId="6AD3804D" w14:textId="17D7A62D" w:rsidR="00652CED" w:rsidRPr="00E25C99" w:rsidRDefault="00652CED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0</w:t>
            </w:r>
          </w:p>
        </w:tc>
        <w:tc>
          <w:tcPr>
            <w:tcW w:w="1851" w:type="dxa"/>
            <w:vAlign w:val="center"/>
          </w:tcPr>
          <w:p w14:paraId="4EEDFAE4" w14:textId="3AF0864C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2233C9">
              <w:rPr>
                <w:rFonts w:asciiTheme="majorHAnsi" w:hAnsiTheme="majorHAnsi" w:cstheme="majorHAnsi"/>
                <w:sz w:val="18"/>
                <w:szCs w:val="18"/>
              </w:rPr>
              <w:t xml:space="preserve">χ²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test</w:t>
            </w:r>
          </w:p>
        </w:tc>
      </w:tr>
      <w:tr w:rsidR="00652CED" w:rsidRPr="00816814" w14:paraId="3EB1DA17" w14:textId="77777777" w:rsidTr="009A2B70">
        <w:trPr>
          <w:tblCellSpacing w:w="15" w:type="dxa"/>
        </w:trPr>
        <w:tc>
          <w:tcPr>
            <w:tcW w:w="0" w:type="auto"/>
            <w:vAlign w:val="center"/>
          </w:tcPr>
          <w:p w14:paraId="24B74162" w14:textId="77777777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 No</w:t>
            </w:r>
          </w:p>
        </w:tc>
        <w:tc>
          <w:tcPr>
            <w:tcW w:w="0" w:type="auto"/>
            <w:vAlign w:val="center"/>
          </w:tcPr>
          <w:p w14:paraId="25541702" w14:textId="77777777" w:rsidR="00652CED" w:rsidRPr="00E25C99" w:rsidRDefault="00652CED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17 (100.00%)</w:t>
            </w:r>
          </w:p>
        </w:tc>
        <w:tc>
          <w:tcPr>
            <w:tcW w:w="0" w:type="auto"/>
            <w:vAlign w:val="center"/>
          </w:tcPr>
          <w:p w14:paraId="2603695E" w14:textId="77777777" w:rsidR="00652CED" w:rsidRPr="00E25C99" w:rsidRDefault="00652CED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45 (100.58%)</w:t>
            </w:r>
          </w:p>
        </w:tc>
        <w:tc>
          <w:tcPr>
            <w:tcW w:w="1189" w:type="dxa"/>
            <w:vAlign w:val="center"/>
          </w:tcPr>
          <w:p w14:paraId="6BEDF31E" w14:textId="77777777" w:rsidR="00652CED" w:rsidRPr="00E25C99" w:rsidRDefault="00652CED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51" w:type="dxa"/>
            <w:vAlign w:val="center"/>
          </w:tcPr>
          <w:p w14:paraId="2294BA0A" w14:textId="77777777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652CED" w:rsidRPr="00296C59" w14:paraId="1194333B" w14:textId="77777777" w:rsidTr="009A2B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0870A2" w14:textId="77777777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lcohol consumption during pregnancy (n, %)</w:t>
            </w:r>
          </w:p>
        </w:tc>
        <w:tc>
          <w:tcPr>
            <w:tcW w:w="0" w:type="auto"/>
            <w:vAlign w:val="center"/>
            <w:hideMark/>
          </w:tcPr>
          <w:p w14:paraId="06D5CD3F" w14:textId="77777777" w:rsidR="00652CED" w:rsidRPr="00E25C99" w:rsidRDefault="00652CED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32FADEC" w14:textId="77777777" w:rsidR="00652CED" w:rsidRPr="00E25C99" w:rsidRDefault="00652CED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89" w:type="dxa"/>
            <w:vAlign w:val="center"/>
            <w:hideMark/>
          </w:tcPr>
          <w:p w14:paraId="67300DE0" w14:textId="77777777" w:rsidR="00652CED" w:rsidRPr="00E25C99" w:rsidRDefault="00652CED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51" w:type="dxa"/>
            <w:vAlign w:val="center"/>
            <w:hideMark/>
          </w:tcPr>
          <w:p w14:paraId="39912DBB" w14:textId="77777777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652CED" w:rsidRPr="00816814" w14:paraId="0798385C" w14:textId="77777777" w:rsidTr="009A2B70">
        <w:trPr>
          <w:tblCellSpacing w:w="15" w:type="dxa"/>
        </w:trPr>
        <w:tc>
          <w:tcPr>
            <w:tcW w:w="0" w:type="auto"/>
            <w:vAlign w:val="center"/>
          </w:tcPr>
          <w:p w14:paraId="7D7E1F2B" w14:textId="77777777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 Yes</w:t>
            </w:r>
          </w:p>
        </w:tc>
        <w:tc>
          <w:tcPr>
            <w:tcW w:w="0" w:type="auto"/>
            <w:vAlign w:val="center"/>
          </w:tcPr>
          <w:p w14:paraId="6A7EB26C" w14:textId="77777777" w:rsidR="00652CED" w:rsidRPr="00E25C99" w:rsidRDefault="00652CED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3 (17.65%)</w:t>
            </w:r>
          </w:p>
        </w:tc>
        <w:tc>
          <w:tcPr>
            <w:tcW w:w="0" w:type="auto"/>
            <w:vAlign w:val="center"/>
          </w:tcPr>
          <w:p w14:paraId="198FD88A" w14:textId="77777777" w:rsidR="00652CED" w:rsidRPr="00E25C99" w:rsidRDefault="00652CED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10 (22.83%)</w:t>
            </w:r>
          </w:p>
        </w:tc>
        <w:tc>
          <w:tcPr>
            <w:tcW w:w="1189" w:type="dxa"/>
            <w:vAlign w:val="center"/>
          </w:tcPr>
          <w:p w14:paraId="3E72F0E9" w14:textId="77777777" w:rsidR="00652CED" w:rsidRPr="00E25C99" w:rsidRDefault="00652CED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0.750</w:t>
            </w:r>
          </w:p>
        </w:tc>
        <w:tc>
          <w:tcPr>
            <w:tcW w:w="1851" w:type="dxa"/>
            <w:vAlign w:val="center"/>
          </w:tcPr>
          <w:p w14:paraId="5A90FF1F" w14:textId="38C8083D" w:rsidR="00652CED" w:rsidRPr="00E25C99" w:rsidRDefault="009C681D" w:rsidP="00652CED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2233C9">
              <w:rPr>
                <w:rFonts w:asciiTheme="majorHAnsi" w:hAnsiTheme="majorHAnsi" w:cstheme="majorHAnsi"/>
                <w:sz w:val="18"/>
                <w:szCs w:val="18"/>
              </w:rPr>
              <w:t xml:space="preserve">χ²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test</w:t>
            </w:r>
          </w:p>
        </w:tc>
      </w:tr>
      <w:tr w:rsidR="00652CED" w:rsidRPr="00816814" w14:paraId="484BB739" w14:textId="77777777" w:rsidTr="009A2B70">
        <w:trPr>
          <w:tblCellSpacing w:w="15" w:type="dxa"/>
        </w:trPr>
        <w:tc>
          <w:tcPr>
            <w:tcW w:w="0" w:type="auto"/>
            <w:vAlign w:val="center"/>
          </w:tcPr>
          <w:p w14:paraId="75B6CAB4" w14:textId="77777777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 No</w:t>
            </w:r>
          </w:p>
        </w:tc>
        <w:tc>
          <w:tcPr>
            <w:tcW w:w="0" w:type="auto"/>
            <w:vAlign w:val="center"/>
          </w:tcPr>
          <w:p w14:paraId="008B5ED2" w14:textId="77777777" w:rsidR="00652CED" w:rsidRPr="00E25C99" w:rsidRDefault="00652CED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14 (82.35%)</w:t>
            </w:r>
          </w:p>
        </w:tc>
        <w:tc>
          <w:tcPr>
            <w:tcW w:w="0" w:type="auto"/>
            <w:vAlign w:val="center"/>
          </w:tcPr>
          <w:p w14:paraId="7DC1427A" w14:textId="77777777" w:rsidR="00652CED" w:rsidRPr="00E25C99" w:rsidRDefault="00652CED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34 (77.27%)</w:t>
            </w:r>
          </w:p>
        </w:tc>
        <w:tc>
          <w:tcPr>
            <w:tcW w:w="1189" w:type="dxa"/>
            <w:vAlign w:val="center"/>
          </w:tcPr>
          <w:p w14:paraId="7A203841" w14:textId="77777777" w:rsidR="00652CED" w:rsidRPr="00E25C99" w:rsidRDefault="00652CED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51" w:type="dxa"/>
            <w:vAlign w:val="center"/>
          </w:tcPr>
          <w:p w14:paraId="411B1D9C" w14:textId="77777777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652CED" w:rsidRPr="00296C59" w14:paraId="67D776B5" w14:textId="77777777" w:rsidTr="009A2B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C0DF79" w14:textId="77777777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Education level (n, %)</w:t>
            </w:r>
          </w:p>
        </w:tc>
        <w:tc>
          <w:tcPr>
            <w:tcW w:w="0" w:type="auto"/>
            <w:vAlign w:val="center"/>
            <w:hideMark/>
          </w:tcPr>
          <w:p w14:paraId="5149EFA9" w14:textId="77777777" w:rsidR="00652CED" w:rsidRPr="00E25C99" w:rsidRDefault="00652CED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C7C03E8" w14:textId="77777777" w:rsidR="00652CED" w:rsidRPr="00E25C99" w:rsidRDefault="00652CED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89" w:type="dxa"/>
            <w:vAlign w:val="center"/>
            <w:hideMark/>
          </w:tcPr>
          <w:p w14:paraId="5CAEA921" w14:textId="77777777" w:rsidR="00652CED" w:rsidRPr="00E25C99" w:rsidRDefault="00652CED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51" w:type="dxa"/>
            <w:vAlign w:val="center"/>
            <w:hideMark/>
          </w:tcPr>
          <w:p w14:paraId="339B4CA0" w14:textId="77777777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652CED" w:rsidRPr="00816814" w14:paraId="1F743545" w14:textId="77777777" w:rsidTr="009A2B70">
        <w:trPr>
          <w:tblCellSpacing w:w="15" w:type="dxa"/>
        </w:trPr>
        <w:tc>
          <w:tcPr>
            <w:tcW w:w="0" w:type="auto"/>
            <w:vAlign w:val="center"/>
          </w:tcPr>
          <w:p w14:paraId="4FF1DCC3" w14:textId="77777777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 No education level</w:t>
            </w:r>
          </w:p>
        </w:tc>
        <w:tc>
          <w:tcPr>
            <w:tcW w:w="0" w:type="auto"/>
            <w:vAlign w:val="center"/>
          </w:tcPr>
          <w:p w14:paraId="0CAF0AF8" w14:textId="77777777" w:rsidR="00652CED" w:rsidRPr="00E25C99" w:rsidRDefault="00652CED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0 (0.00%)</w:t>
            </w:r>
          </w:p>
        </w:tc>
        <w:tc>
          <w:tcPr>
            <w:tcW w:w="0" w:type="auto"/>
            <w:vAlign w:val="center"/>
          </w:tcPr>
          <w:p w14:paraId="324495AD" w14:textId="77777777" w:rsidR="00652CED" w:rsidRPr="00E25C99" w:rsidRDefault="00652CED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1 (2.22%)</w:t>
            </w:r>
          </w:p>
        </w:tc>
        <w:tc>
          <w:tcPr>
            <w:tcW w:w="1189" w:type="dxa"/>
            <w:vAlign w:val="center"/>
          </w:tcPr>
          <w:p w14:paraId="0C2ECF90" w14:textId="77777777" w:rsidR="00652CED" w:rsidRPr="00E25C99" w:rsidRDefault="00652CED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0.707</w:t>
            </w:r>
          </w:p>
        </w:tc>
        <w:tc>
          <w:tcPr>
            <w:tcW w:w="1851" w:type="dxa"/>
            <w:vAlign w:val="center"/>
          </w:tcPr>
          <w:p w14:paraId="7ADD8640" w14:textId="6CF0EBD7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 xml:space="preserve">χ²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test</w:t>
            </w:r>
          </w:p>
        </w:tc>
      </w:tr>
      <w:tr w:rsidR="00652CED" w:rsidRPr="00816814" w14:paraId="2AC4321E" w14:textId="77777777" w:rsidTr="009A2B70">
        <w:trPr>
          <w:tblCellSpacing w:w="15" w:type="dxa"/>
        </w:trPr>
        <w:tc>
          <w:tcPr>
            <w:tcW w:w="0" w:type="auto"/>
            <w:vAlign w:val="center"/>
          </w:tcPr>
          <w:p w14:paraId="482C60D2" w14:textId="77777777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 Primary school completed</w:t>
            </w:r>
          </w:p>
        </w:tc>
        <w:tc>
          <w:tcPr>
            <w:tcW w:w="0" w:type="auto"/>
            <w:vAlign w:val="center"/>
          </w:tcPr>
          <w:p w14:paraId="698B4070" w14:textId="77777777" w:rsidR="00652CED" w:rsidRPr="00E25C99" w:rsidRDefault="00652CED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4 (16.00%)</w:t>
            </w:r>
          </w:p>
        </w:tc>
        <w:tc>
          <w:tcPr>
            <w:tcW w:w="0" w:type="auto"/>
            <w:vAlign w:val="center"/>
          </w:tcPr>
          <w:p w14:paraId="1E33F4F6" w14:textId="77777777" w:rsidR="00652CED" w:rsidRPr="00E25C99" w:rsidRDefault="00652CED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9 (20.00%)</w:t>
            </w:r>
          </w:p>
        </w:tc>
        <w:tc>
          <w:tcPr>
            <w:tcW w:w="1189" w:type="dxa"/>
            <w:vAlign w:val="center"/>
          </w:tcPr>
          <w:p w14:paraId="4A4946E6" w14:textId="77777777" w:rsidR="00652CED" w:rsidRPr="00E25C99" w:rsidRDefault="00652CED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51" w:type="dxa"/>
            <w:vAlign w:val="center"/>
          </w:tcPr>
          <w:p w14:paraId="7831D4F8" w14:textId="77777777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652CED" w:rsidRPr="00816814" w14:paraId="72041B5B" w14:textId="77777777" w:rsidTr="009A2B70">
        <w:trPr>
          <w:tblCellSpacing w:w="15" w:type="dxa"/>
        </w:trPr>
        <w:tc>
          <w:tcPr>
            <w:tcW w:w="0" w:type="auto"/>
            <w:vAlign w:val="center"/>
          </w:tcPr>
          <w:p w14:paraId="43C384D6" w14:textId="77777777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 Secondary school completed</w:t>
            </w:r>
          </w:p>
        </w:tc>
        <w:tc>
          <w:tcPr>
            <w:tcW w:w="0" w:type="auto"/>
            <w:vAlign w:val="center"/>
          </w:tcPr>
          <w:p w14:paraId="3ECBDAB6" w14:textId="77777777" w:rsidR="00652CED" w:rsidRPr="00E25C99" w:rsidRDefault="00652CED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21 (84.00%)</w:t>
            </w:r>
          </w:p>
        </w:tc>
        <w:tc>
          <w:tcPr>
            <w:tcW w:w="0" w:type="auto"/>
            <w:vAlign w:val="center"/>
          </w:tcPr>
          <w:p w14:paraId="2D925135" w14:textId="77777777" w:rsidR="00652CED" w:rsidRPr="00E25C99" w:rsidRDefault="00652CED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34 (75.56%)</w:t>
            </w:r>
          </w:p>
        </w:tc>
        <w:tc>
          <w:tcPr>
            <w:tcW w:w="1189" w:type="dxa"/>
            <w:vAlign w:val="center"/>
          </w:tcPr>
          <w:p w14:paraId="614236F8" w14:textId="77777777" w:rsidR="00652CED" w:rsidRPr="00E25C99" w:rsidRDefault="00652CED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51" w:type="dxa"/>
            <w:vAlign w:val="center"/>
          </w:tcPr>
          <w:p w14:paraId="4443A455" w14:textId="77777777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652CED" w:rsidRPr="00816814" w14:paraId="798BC2FF" w14:textId="77777777" w:rsidTr="009A2B70">
        <w:trPr>
          <w:tblCellSpacing w:w="15" w:type="dxa"/>
        </w:trPr>
        <w:tc>
          <w:tcPr>
            <w:tcW w:w="0" w:type="auto"/>
            <w:vAlign w:val="center"/>
          </w:tcPr>
          <w:p w14:paraId="229A6108" w14:textId="77777777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 Higher education completed</w:t>
            </w:r>
          </w:p>
        </w:tc>
        <w:tc>
          <w:tcPr>
            <w:tcW w:w="0" w:type="auto"/>
            <w:vAlign w:val="center"/>
          </w:tcPr>
          <w:p w14:paraId="178923D6" w14:textId="77777777" w:rsidR="00652CED" w:rsidRPr="00E25C99" w:rsidRDefault="00652CED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0 (0.00%)</w:t>
            </w:r>
          </w:p>
        </w:tc>
        <w:tc>
          <w:tcPr>
            <w:tcW w:w="0" w:type="auto"/>
            <w:vAlign w:val="center"/>
          </w:tcPr>
          <w:p w14:paraId="03307780" w14:textId="77777777" w:rsidR="00652CED" w:rsidRPr="00E25C99" w:rsidRDefault="00652CED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1 (2.22%</w:t>
            </w:r>
          </w:p>
        </w:tc>
        <w:tc>
          <w:tcPr>
            <w:tcW w:w="1189" w:type="dxa"/>
            <w:vAlign w:val="center"/>
          </w:tcPr>
          <w:p w14:paraId="75652A29" w14:textId="77777777" w:rsidR="00652CED" w:rsidRPr="00E25C99" w:rsidRDefault="00652CED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51" w:type="dxa"/>
            <w:vAlign w:val="center"/>
          </w:tcPr>
          <w:p w14:paraId="450F5DBC" w14:textId="77777777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652CED" w:rsidRPr="00296C59" w14:paraId="6D8B7FF7" w14:textId="77777777" w:rsidTr="009A2B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C49857" w14:textId="77777777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Main income (n, %)</w:t>
            </w:r>
          </w:p>
        </w:tc>
        <w:tc>
          <w:tcPr>
            <w:tcW w:w="0" w:type="auto"/>
            <w:vAlign w:val="center"/>
            <w:hideMark/>
          </w:tcPr>
          <w:p w14:paraId="6E150410" w14:textId="77777777" w:rsidR="00652CED" w:rsidRPr="00E25C99" w:rsidRDefault="00652CED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749DE70" w14:textId="77777777" w:rsidR="00652CED" w:rsidRPr="00E25C99" w:rsidRDefault="00652CED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89" w:type="dxa"/>
            <w:vAlign w:val="center"/>
            <w:hideMark/>
          </w:tcPr>
          <w:p w14:paraId="27E74C93" w14:textId="77777777" w:rsidR="00652CED" w:rsidRPr="00E25C99" w:rsidRDefault="00652CED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51" w:type="dxa"/>
            <w:vAlign w:val="center"/>
            <w:hideMark/>
          </w:tcPr>
          <w:p w14:paraId="6F716DBB" w14:textId="77777777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652CED" w:rsidRPr="00816814" w14:paraId="2E42BC8F" w14:textId="77777777" w:rsidTr="009A2B70">
        <w:trPr>
          <w:tblCellSpacing w:w="15" w:type="dxa"/>
        </w:trPr>
        <w:tc>
          <w:tcPr>
            <w:tcW w:w="0" w:type="auto"/>
            <w:vAlign w:val="center"/>
          </w:tcPr>
          <w:p w14:paraId="1BB90944" w14:textId="77777777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 Full time employment</w:t>
            </w:r>
          </w:p>
        </w:tc>
        <w:tc>
          <w:tcPr>
            <w:tcW w:w="0" w:type="auto"/>
            <w:vAlign w:val="center"/>
          </w:tcPr>
          <w:p w14:paraId="24A523C9" w14:textId="77777777" w:rsidR="00652CED" w:rsidRPr="00E25C99" w:rsidRDefault="00652CED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0 (0.00%)</w:t>
            </w:r>
          </w:p>
        </w:tc>
        <w:tc>
          <w:tcPr>
            <w:tcW w:w="0" w:type="auto"/>
            <w:vAlign w:val="center"/>
          </w:tcPr>
          <w:p w14:paraId="6E5AA4B1" w14:textId="77777777" w:rsidR="00652CED" w:rsidRPr="00E25C99" w:rsidRDefault="00652CED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1 (2.08%)</w:t>
            </w:r>
          </w:p>
        </w:tc>
        <w:tc>
          <w:tcPr>
            <w:tcW w:w="1189" w:type="dxa"/>
            <w:vAlign w:val="center"/>
          </w:tcPr>
          <w:p w14:paraId="266D0FDD" w14:textId="77777777" w:rsidR="00652CED" w:rsidRPr="00E25C99" w:rsidRDefault="00652CED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0.617</w:t>
            </w:r>
          </w:p>
        </w:tc>
        <w:tc>
          <w:tcPr>
            <w:tcW w:w="1851" w:type="dxa"/>
            <w:vAlign w:val="center"/>
          </w:tcPr>
          <w:p w14:paraId="41066AF9" w14:textId="71949595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2233C9">
              <w:rPr>
                <w:rFonts w:asciiTheme="majorHAnsi" w:hAnsiTheme="majorHAnsi" w:cstheme="majorHAnsi"/>
                <w:sz w:val="18"/>
                <w:szCs w:val="18"/>
              </w:rPr>
              <w:t xml:space="preserve">χ²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test</w:t>
            </w:r>
          </w:p>
        </w:tc>
      </w:tr>
      <w:tr w:rsidR="00652CED" w:rsidRPr="00816814" w14:paraId="44667D2F" w14:textId="77777777" w:rsidTr="009A2B70">
        <w:trPr>
          <w:tblCellSpacing w:w="15" w:type="dxa"/>
        </w:trPr>
        <w:tc>
          <w:tcPr>
            <w:tcW w:w="0" w:type="auto"/>
            <w:vAlign w:val="center"/>
          </w:tcPr>
          <w:p w14:paraId="51487537" w14:textId="77777777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 Self-employment</w:t>
            </w:r>
          </w:p>
        </w:tc>
        <w:tc>
          <w:tcPr>
            <w:tcW w:w="0" w:type="auto"/>
            <w:vAlign w:val="center"/>
          </w:tcPr>
          <w:p w14:paraId="63C5B2D1" w14:textId="77777777" w:rsidR="00652CED" w:rsidRPr="00E25C99" w:rsidRDefault="00652CED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2 (8.00%)</w:t>
            </w:r>
          </w:p>
        </w:tc>
        <w:tc>
          <w:tcPr>
            <w:tcW w:w="0" w:type="auto"/>
            <w:vAlign w:val="center"/>
          </w:tcPr>
          <w:p w14:paraId="3269F516" w14:textId="77777777" w:rsidR="00652CED" w:rsidRPr="00E25C99" w:rsidRDefault="00652CED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2 (4.17%)</w:t>
            </w:r>
          </w:p>
        </w:tc>
        <w:tc>
          <w:tcPr>
            <w:tcW w:w="1189" w:type="dxa"/>
            <w:vAlign w:val="center"/>
          </w:tcPr>
          <w:p w14:paraId="25EC1BD2" w14:textId="77777777" w:rsidR="00652CED" w:rsidRPr="00E25C99" w:rsidRDefault="00652CED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51" w:type="dxa"/>
            <w:vAlign w:val="center"/>
          </w:tcPr>
          <w:p w14:paraId="6DF3FE0F" w14:textId="77777777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652CED" w:rsidRPr="00816814" w14:paraId="66D479EA" w14:textId="77777777" w:rsidTr="009A2B70">
        <w:trPr>
          <w:tblCellSpacing w:w="15" w:type="dxa"/>
        </w:trPr>
        <w:tc>
          <w:tcPr>
            <w:tcW w:w="0" w:type="auto"/>
            <w:vAlign w:val="center"/>
          </w:tcPr>
          <w:p w14:paraId="2ADD581B" w14:textId="77777777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 No occupation</w:t>
            </w:r>
          </w:p>
        </w:tc>
        <w:tc>
          <w:tcPr>
            <w:tcW w:w="0" w:type="auto"/>
            <w:vAlign w:val="center"/>
          </w:tcPr>
          <w:p w14:paraId="0889CA18" w14:textId="77777777" w:rsidR="00652CED" w:rsidRPr="00E25C99" w:rsidRDefault="00652CED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23 (92.00%)</w:t>
            </w:r>
          </w:p>
        </w:tc>
        <w:tc>
          <w:tcPr>
            <w:tcW w:w="0" w:type="auto"/>
            <w:vAlign w:val="center"/>
          </w:tcPr>
          <w:p w14:paraId="291ABCBB" w14:textId="77777777" w:rsidR="00652CED" w:rsidRPr="00E25C99" w:rsidRDefault="00652CED" w:rsidP="00652CED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25C99">
              <w:rPr>
                <w:rFonts w:asciiTheme="majorHAnsi" w:hAnsiTheme="majorHAnsi" w:cstheme="majorHAnsi"/>
                <w:sz w:val="18"/>
                <w:szCs w:val="18"/>
              </w:rPr>
              <w:t>45 (93.75%)</w:t>
            </w:r>
          </w:p>
        </w:tc>
        <w:tc>
          <w:tcPr>
            <w:tcW w:w="1189" w:type="dxa"/>
            <w:vAlign w:val="center"/>
          </w:tcPr>
          <w:p w14:paraId="01C72CC0" w14:textId="77777777" w:rsidR="00652CED" w:rsidRPr="00E25C99" w:rsidRDefault="00652CED" w:rsidP="00E25C9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51" w:type="dxa"/>
            <w:vAlign w:val="center"/>
          </w:tcPr>
          <w:p w14:paraId="510C7AEB" w14:textId="77777777" w:rsidR="00652CED" w:rsidRPr="00E25C99" w:rsidRDefault="00652CED" w:rsidP="00652CED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bookmarkEnd w:id="0"/>
    </w:tbl>
    <w:p w14:paraId="2185A28D" w14:textId="77777777" w:rsidR="00CC4B95" w:rsidRDefault="00CC4B95"/>
    <w:sectPr w:rsidR="00CC4B95" w:rsidSect="001941F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1F9"/>
    <w:rsid w:val="00022A23"/>
    <w:rsid w:val="00124C4C"/>
    <w:rsid w:val="001941F9"/>
    <w:rsid w:val="003B1349"/>
    <w:rsid w:val="00414FAE"/>
    <w:rsid w:val="00501CF9"/>
    <w:rsid w:val="00506180"/>
    <w:rsid w:val="00652CED"/>
    <w:rsid w:val="009C681D"/>
    <w:rsid w:val="00A0382B"/>
    <w:rsid w:val="00AB0F6C"/>
    <w:rsid w:val="00CC4B95"/>
    <w:rsid w:val="00DF7C38"/>
    <w:rsid w:val="00E2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13449"/>
  <w15:chartTrackingRefBased/>
  <w15:docId w15:val="{8C697F0C-8143-0442-834C-6C6D25FA5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41F9"/>
    <w:pPr>
      <w:spacing w:after="0" w:line="240" w:lineRule="auto"/>
    </w:pPr>
    <w:rPr>
      <w:rFonts w:ascii="Calibri" w:eastAsiaTheme="minorEastAsia" w:hAnsi="Calibri" w:cstheme="minorHAnsi"/>
      <w:kern w:val="0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1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1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1F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1F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1F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1F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1F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1F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1F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1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1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1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1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1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1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1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1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1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1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41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1F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41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1F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41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1F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41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1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1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1F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14FAE"/>
    <w:pPr>
      <w:spacing w:after="200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652CED"/>
    <w:pPr>
      <w:spacing w:after="0" w:line="240" w:lineRule="auto"/>
    </w:pPr>
    <w:rPr>
      <w:rFonts w:ascii="Calibri" w:eastAsiaTheme="minorEastAsia" w:hAnsi="Calibri" w:cstheme="minorHAnsi"/>
      <w:kern w:val="0"/>
      <w:szCs w:val="22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C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C99"/>
    <w:rPr>
      <w:rFonts w:ascii="Segoe UI" w:eastAsiaTheme="minorEastAsia" w:hAnsi="Segoe UI" w:cs="Segoe UI"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Davi</dc:creator>
  <cp:keywords/>
  <dc:description/>
  <cp:lastModifiedBy>Pia Michelitsch</cp:lastModifiedBy>
  <cp:revision>8</cp:revision>
  <dcterms:created xsi:type="dcterms:W3CDTF">2025-12-10T18:13:00Z</dcterms:created>
  <dcterms:modified xsi:type="dcterms:W3CDTF">2025-12-12T11:09:00Z</dcterms:modified>
</cp:coreProperties>
</file>